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790"/>
        <w:gridCol w:w="1665"/>
        <w:gridCol w:w="1665"/>
        <w:gridCol w:w="1608"/>
        <w:gridCol w:w="1673"/>
        <w:gridCol w:w="1549"/>
      </w:tblGrid>
      <w:tr w:rsidR="000D6B05" w:rsidRPr="009C6F01" w14:paraId="492DF872" w14:textId="77777777" w:rsidTr="00C9475A">
        <w:trPr>
          <w:trHeight w:val="423"/>
        </w:trPr>
        <w:tc>
          <w:tcPr>
            <w:tcW w:w="1849" w:type="pct"/>
            <w:vMerge w:val="restar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390B49" w14:textId="77777777" w:rsidR="000D6B05" w:rsidRPr="009C6F01" w:rsidRDefault="000D6B05" w:rsidP="00C9475A">
            <w:pPr>
              <w:spacing w:line="259" w:lineRule="auto"/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Category, n (%)</w:t>
            </w:r>
          </w:p>
        </w:tc>
        <w:tc>
          <w:tcPr>
            <w:tcW w:w="1907" w:type="pct"/>
            <w:gridSpan w:val="3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tcMar>
              <w:top w:w="107" w:type="dxa"/>
              <w:left w:w="214" w:type="dxa"/>
              <w:bottom w:w="107" w:type="dxa"/>
              <w:right w:w="214" w:type="dxa"/>
            </w:tcMar>
            <w:vAlign w:val="center"/>
          </w:tcPr>
          <w:p w14:paraId="6572D6FE" w14:textId="77777777" w:rsidR="000D6B05" w:rsidRPr="009C6F01" w:rsidRDefault="000D6B05" w:rsidP="00C9475A">
            <w:pPr>
              <w:spacing w:line="259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DC-806</w:t>
            </w:r>
          </w:p>
        </w:tc>
        <w:tc>
          <w:tcPr>
            <w:tcW w:w="646" w:type="pct"/>
            <w:vMerge w:val="restart"/>
            <w:tcBorders>
              <w:top w:val="single" w:sz="4" w:space="0" w:color="000000" w:themeColor="text1"/>
              <w:left w:val="nil"/>
              <w:right w:val="single" w:sz="4" w:space="0" w:color="auto"/>
            </w:tcBorders>
            <w:shd w:val="clear" w:color="auto" w:fill="BFBFBF" w:themeFill="background1" w:themeFillShade="BF"/>
            <w:tcMar>
              <w:top w:w="107" w:type="dxa"/>
              <w:left w:w="214" w:type="dxa"/>
              <w:bottom w:w="107" w:type="dxa"/>
              <w:right w:w="214" w:type="dxa"/>
            </w:tcMar>
            <w:vAlign w:val="center"/>
          </w:tcPr>
          <w:p w14:paraId="01AEC88F" w14:textId="77777777" w:rsidR="000D6B05" w:rsidRPr="009C6F01" w:rsidRDefault="000D6B05" w:rsidP="00C9475A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Placebo</w:t>
            </w:r>
          </w:p>
          <w:p w14:paraId="2950DA36" w14:textId="77777777" w:rsidR="000D6B05" w:rsidRPr="009C6F01" w:rsidRDefault="000D6B05" w:rsidP="00C9475A">
            <w:pPr>
              <w:spacing w:line="259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n=11</w:t>
            </w:r>
          </w:p>
        </w:tc>
        <w:tc>
          <w:tcPr>
            <w:tcW w:w="598" w:type="pct"/>
            <w:vMerge w:val="restar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DD00F4E" w14:textId="77777777" w:rsidR="000D6B05" w:rsidRPr="009C6F01" w:rsidRDefault="000D6B05" w:rsidP="00C9475A">
            <w:pPr>
              <w:spacing w:line="259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Total</w:t>
            </w:r>
          </w:p>
          <w:p w14:paraId="51E7EAF7" w14:textId="77777777" w:rsidR="000D6B05" w:rsidRPr="009C6F01" w:rsidRDefault="000D6B05" w:rsidP="00C9475A">
            <w:pPr>
              <w:spacing w:line="259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N=32</w:t>
            </w:r>
          </w:p>
        </w:tc>
      </w:tr>
      <w:tr w:rsidR="000D6B05" w:rsidRPr="009C6F01" w14:paraId="275944AB" w14:textId="77777777" w:rsidTr="00C9475A">
        <w:trPr>
          <w:trHeight w:val="423"/>
        </w:trPr>
        <w:tc>
          <w:tcPr>
            <w:tcW w:w="1849" w:type="pct"/>
            <w:vMerge/>
            <w:tcBorders>
              <w:left w:val="single" w:sz="4" w:space="0" w:color="auto"/>
              <w:bottom w:val="single" w:sz="4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A10AC7" w14:textId="77777777" w:rsidR="000D6B05" w:rsidRPr="009C6F01" w:rsidRDefault="000D6B05" w:rsidP="00C9475A">
            <w:pPr>
              <w:spacing w:line="259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64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tcMar>
              <w:top w:w="107" w:type="dxa"/>
              <w:left w:w="214" w:type="dxa"/>
              <w:bottom w:w="107" w:type="dxa"/>
              <w:right w:w="214" w:type="dxa"/>
            </w:tcMar>
            <w:vAlign w:val="center"/>
            <w:hideMark/>
          </w:tcPr>
          <w:p w14:paraId="54273435" w14:textId="77777777" w:rsidR="000D6B05" w:rsidRPr="009C6F01" w:rsidRDefault="000D6B05" w:rsidP="00C9475A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200</w:t>
            </w:r>
            <w:r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C6F01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mg BID</w:t>
            </w:r>
          </w:p>
          <w:p w14:paraId="7F0AACC4" w14:textId="77777777" w:rsidR="000D6B05" w:rsidRPr="009C6F01" w:rsidRDefault="000D6B05" w:rsidP="00C9475A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n=13</w:t>
            </w:r>
          </w:p>
        </w:tc>
        <w:tc>
          <w:tcPr>
            <w:tcW w:w="64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BFBFBF" w:themeFill="background1" w:themeFillShade="BF"/>
            <w:tcMar>
              <w:top w:w="107" w:type="dxa"/>
              <w:left w:w="214" w:type="dxa"/>
              <w:bottom w:w="107" w:type="dxa"/>
              <w:right w:w="214" w:type="dxa"/>
            </w:tcMar>
            <w:vAlign w:val="center"/>
            <w:hideMark/>
          </w:tcPr>
          <w:p w14:paraId="5792E166" w14:textId="77777777" w:rsidR="000D6B05" w:rsidRPr="009C6F01" w:rsidRDefault="000D6B05" w:rsidP="00C9475A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800</w:t>
            </w:r>
            <w:r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C6F01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mg BID</w:t>
            </w:r>
          </w:p>
          <w:p w14:paraId="38DDEC2F" w14:textId="77777777" w:rsidR="000D6B05" w:rsidRPr="009C6F01" w:rsidRDefault="000D6B05" w:rsidP="00C9475A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n=8</w:t>
            </w:r>
          </w:p>
        </w:tc>
        <w:tc>
          <w:tcPr>
            <w:tcW w:w="62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vAlign w:val="center"/>
          </w:tcPr>
          <w:p w14:paraId="34BA90A8" w14:textId="77777777" w:rsidR="000D6B05" w:rsidRPr="009C6F01" w:rsidRDefault="000D6B05" w:rsidP="00C9475A">
            <w:pPr>
              <w:spacing w:line="259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</w:pPr>
            <w:r w:rsidRPr="009C6F01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Total</w:t>
            </w:r>
          </w:p>
          <w:p w14:paraId="744C3EBE" w14:textId="77777777" w:rsidR="000D6B05" w:rsidRPr="009C6F01" w:rsidRDefault="000D6B05" w:rsidP="00C9475A">
            <w:pPr>
              <w:spacing w:line="259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n</w:t>
            </w:r>
            <w:r w:rsidRPr="009C6F01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=21</w:t>
            </w:r>
          </w:p>
        </w:tc>
        <w:tc>
          <w:tcPr>
            <w:tcW w:w="646" w:type="pct"/>
            <w:vMerge/>
            <w:tcBorders>
              <w:right w:val="single" w:sz="4" w:space="0" w:color="auto"/>
            </w:tcBorders>
            <w:tcMar>
              <w:top w:w="107" w:type="dxa"/>
              <w:left w:w="214" w:type="dxa"/>
              <w:bottom w:w="107" w:type="dxa"/>
              <w:right w:w="214" w:type="dxa"/>
            </w:tcMar>
            <w:vAlign w:val="center"/>
            <w:hideMark/>
          </w:tcPr>
          <w:p w14:paraId="2C0FE454" w14:textId="77777777" w:rsidR="000D6B05" w:rsidRPr="009C6F01" w:rsidRDefault="000D6B05" w:rsidP="00C9475A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598" w:type="pct"/>
            <w:vMerge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78B7342B" w14:textId="77777777" w:rsidR="000D6B05" w:rsidRPr="009C6F01" w:rsidRDefault="000D6B05" w:rsidP="00C9475A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0D6B05" w:rsidRPr="009C6F01" w14:paraId="2B6425A2" w14:textId="77777777" w:rsidTr="00B30B91">
        <w:trPr>
          <w:trHeight w:val="233"/>
        </w:trPr>
        <w:tc>
          <w:tcPr>
            <w:tcW w:w="18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AC0F17" w14:textId="77777777" w:rsidR="000D6B05" w:rsidRPr="009C6F01" w:rsidRDefault="000D6B05" w:rsidP="00C9475A">
            <w:pPr>
              <w:spacing w:line="259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Assessment/procedures not performed as per protocol</w:t>
            </w:r>
          </w:p>
        </w:tc>
        <w:tc>
          <w:tcPr>
            <w:tcW w:w="64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CBBD53" w14:textId="77777777" w:rsidR="000D6B05" w:rsidRPr="009C6F01" w:rsidRDefault="000D6B05" w:rsidP="00B30B91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2 (15)</w:t>
            </w:r>
          </w:p>
        </w:tc>
        <w:tc>
          <w:tcPr>
            <w:tcW w:w="64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2AD611" w14:textId="77777777" w:rsidR="000D6B05" w:rsidRPr="009C6F01" w:rsidRDefault="000D6B05" w:rsidP="00B30B91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2 (25)</w:t>
            </w:r>
          </w:p>
        </w:tc>
        <w:tc>
          <w:tcPr>
            <w:tcW w:w="62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6633DDE" w14:textId="77777777" w:rsidR="000D6B05" w:rsidRPr="009C6F01" w:rsidRDefault="000D6B05" w:rsidP="00B30B91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4 (19)</w:t>
            </w:r>
          </w:p>
        </w:tc>
        <w:tc>
          <w:tcPr>
            <w:tcW w:w="64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493283" w14:textId="77777777" w:rsidR="000D6B05" w:rsidRPr="009C6F01" w:rsidRDefault="000D6B05" w:rsidP="00B30B91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59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B237C4B" w14:textId="77777777" w:rsidR="000D6B05" w:rsidRPr="009C6F01" w:rsidRDefault="000D6B05" w:rsidP="00B30B91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4 (13)</w:t>
            </w:r>
          </w:p>
        </w:tc>
      </w:tr>
      <w:tr w:rsidR="000D6B05" w:rsidRPr="009C6F01" w14:paraId="590FCF98" w14:textId="77777777" w:rsidTr="00B30B91">
        <w:trPr>
          <w:trHeight w:val="449"/>
        </w:trPr>
        <w:tc>
          <w:tcPr>
            <w:tcW w:w="18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049044" w14:textId="77777777" w:rsidR="000D6B05" w:rsidRPr="009C6F01" w:rsidRDefault="000D6B05" w:rsidP="00C9475A">
            <w:pPr>
              <w:spacing w:line="259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Assessment/procedure performed outside the permitted time window</w:t>
            </w:r>
          </w:p>
        </w:tc>
        <w:tc>
          <w:tcPr>
            <w:tcW w:w="64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1F676F" w14:textId="77777777" w:rsidR="000D6B05" w:rsidRPr="009C6F01" w:rsidRDefault="000D6B05" w:rsidP="00B30B91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1 (8)</w:t>
            </w:r>
          </w:p>
        </w:tc>
        <w:tc>
          <w:tcPr>
            <w:tcW w:w="64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CFC1EC" w14:textId="77777777" w:rsidR="000D6B05" w:rsidRPr="009C6F01" w:rsidRDefault="000D6B05" w:rsidP="00B30B91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1 (13)</w:t>
            </w:r>
          </w:p>
        </w:tc>
        <w:tc>
          <w:tcPr>
            <w:tcW w:w="62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64F6835" w14:textId="77777777" w:rsidR="000D6B05" w:rsidRPr="009C6F01" w:rsidRDefault="000D6B05" w:rsidP="00B30B91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2 (10)</w:t>
            </w:r>
          </w:p>
        </w:tc>
        <w:tc>
          <w:tcPr>
            <w:tcW w:w="64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5D7B31" w14:textId="77777777" w:rsidR="000D6B05" w:rsidRPr="009C6F01" w:rsidRDefault="000D6B05" w:rsidP="00B30B91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2 (18)</w:t>
            </w:r>
          </w:p>
        </w:tc>
        <w:tc>
          <w:tcPr>
            <w:tcW w:w="59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04BDAA5" w14:textId="77777777" w:rsidR="000D6B05" w:rsidRPr="009C6F01" w:rsidRDefault="000D6B05" w:rsidP="00B30B91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4 (13)</w:t>
            </w:r>
          </w:p>
        </w:tc>
      </w:tr>
      <w:tr w:rsidR="000D6B05" w:rsidRPr="009C6F01" w14:paraId="37D94F64" w14:textId="77777777" w:rsidTr="00B30B91">
        <w:trPr>
          <w:trHeight w:val="224"/>
        </w:trPr>
        <w:tc>
          <w:tcPr>
            <w:tcW w:w="18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9BEA63" w14:textId="77777777" w:rsidR="000D6B05" w:rsidRPr="009C6F01" w:rsidRDefault="000D6B05" w:rsidP="00C9475A">
            <w:pPr>
              <w:spacing w:line="259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correct dosage/administration of study medication</w:t>
            </w:r>
          </w:p>
        </w:tc>
        <w:tc>
          <w:tcPr>
            <w:tcW w:w="64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7BAE95" w14:textId="77777777" w:rsidR="000D6B05" w:rsidRPr="009C6F01" w:rsidRDefault="000D6B05" w:rsidP="00B30B91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5 (39)</w:t>
            </w:r>
          </w:p>
        </w:tc>
        <w:tc>
          <w:tcPr>
            <w:tcW w:w="64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E56311" w14:textId="77777777" w:rsidR="000D6B05" w:rsidRPr="009C6F01" w:rsidRDefault="000D6B05" w:rsidP="00B30B91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1 (13)</w:t>
            </w:r>
          </w:p>
        </w:tc>
        <w:tc>
          <w:tcPr>
            <w:tcW w:w="62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0167451" w14:textId="77777777" w:rsidR="000D6B05" w:rsidRPr="009C6F01" w:rsidRDefault="000D6B05" w:rsidP="00B30B91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6 (29)</w:t>
            </w:r>
          </w:p>
        </w:tc>
        <w:tc>
          <w:tcPr>
            <w:tcW w:w="64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792C0E" w14:textId="77777777" w:rsidR="000D6B05" w:rsidRPr="009C6F01" w:rsidRDefault="000D6B05" w:rsidP="00B30B91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1 (9)</w:t>
            </w:r>
          </w:p>
        </w:tc>
        <w:tc>
          <w:tcPr>
            <w:tcW w:w="59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B9BECD4" w14:textId="77777777" w:rsidR="000D6B05" w:rsidRPr="009C6F01" w:rsidRDefault="000D6B05" w:rsidP="00B30B91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7 (22)</w:t>
            </w:r>
          </w:p>
        </w:tc>
      </w:tr>
      <w:tr w:rsidR="000D6B05" w:rsidRPr="009C6F01" w14:paraId="25EFDD23" w14:textId="77777777" w:rsidTr="00B30B91">
        <w:trPr>
          <w:trHeight w:val="22"/>
        </w:trPr>
        <w:tc>
          <w:tcPr>
            <w:tcW w:w="18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C78905" w14:textId="77777777" w:rsidR="000D6B05" w:rsidRPr="009C6F01" w:rsidRDefault="000D6B05" w:rsidP="00C9475A">
            <w:pPr>
              <w:spacing w:line="259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Visit not performed/completed</w:t>
            </w:r>
          </w:p>
        </w:tc>
        <w:tc>
          <w:tcPr>
            <w:tcW w:w="64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E0488D" w14:textId="77777777" w:rsidR="000D6B05" w:rsidRPr="009C6F01" w:rsidRDefault="000D6B05" w:rsidP="00B30B91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64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4C2ADA" w14:textId="77777777" w:rsidR="000D6B05" w:rsidRPr="009C6F01" w:rsidRDefault="000D6B05" w:rsidP="00B30B91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62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714E10A" w14:textId="77777777" w:rsidR="000D6B05" w:rsidRPr="009C6F01" w:rsidRDefault="000D6B05" w:rsidP="00B30B91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64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09E911" w14:textId="77777777" w:rsidR="000D6B05" w:rsidRPr="009C6F01" w:rsidRDefault="000D6B05" w:rsidP="00B30B91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1 (9)</w:t>
            </w:r>
          </w:p>
        </w:tc>
        <w:tc>
          <w:tcPr>
            <w:tcW w:w="59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23F0000" w14:textId="77777777" w:rsidR="000D6B05" w:rsidRPr="009C6F01" w:rsidRDefault="000D6B05" w:rsidP="00B30B91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1 (3)</w:t>
            </w:r>
          </w:p>
        </w:tc>
      </w:tr>
      <w:tr w:rsidR="000D6B05" w:rsidRPr="009C6F01" w14:paraId="42A8F507" w14:textId="77777777" w:rsidTr="00B30B91">
        <w:trPr>
          <w:trHeight w:val="197"/>
        </w:trPr>
        <w:tc>
          <w:tcPr>
            <w:tcW w:w="18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035915" w14:textId="77777777" w:rsidR="000D6B05" w:rsidRPr="009C6F01" w:rsidRDefault="000D6B05" w:rsidP="00C9475A">
            <w:pPr>
              <w:spacing w:line="259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Other (lost, incorrect study procedure worksheets)</w:t>
            </w:r>
          </w:p>
        </w:tc>
        <w:tc>
          <w:tcPr>
            <w:tcW w:w="64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7D84DF" w14:textId="77777777" w:rsidR="000D6B05" w:rsidRPr="009C6F01" w:rsidRDefault="000D6B05" w:rsidP="00B30B91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1 (8)</w:t>
            </w:r>
          </w:p>
        </w:tc>
        <w:tc>
          <w:tcPr>
            <w:tcW w:w="64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5F3DCC" w14:textId="77777777" w:rsidR="000D6B05" w:rsidRPr="009C6F01" w:rsidRDefault="000D6B05" w:rsidP="00B30B91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1 (13)</w:t>
            </w:r>
          </w:p>
        </w:tc>
        <w:tc>
          <w:tcPr>
            <w:tcW w:w="62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BD28C56" w14:textId="77777777" w:rsidR="000D6B05" w:rsidRPr="009C6F01" w:rsidRDefault="000D6B05" w:rsidP="00B30B91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2 (10)</w:t>
            </w:r>
          </w:p>
        </w:tc>
        <w:tc>
          <w:tcPr>
            <w:tcW w:w="64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5E6ED3" w14:textId="77777777" w:rsidR="000D6B05" w:rsidRPr="009C6F01" w:rsidRDefault="000D6B05" w:rsidP="00B30B91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59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CCE553D" w14:textId="77777777" w:rsidR="000D6B05" w:rsidRPr="009C6F01" w:rsidRDefault="000D6B05" w:rsidP="00B30B91">
            <w:pPr>
              <w:spacing w:line="259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2 (6)</w:t>
            </w:r>
          </w:p>
        </w:tc>
      </w:tr>
    </w:tbl>
    <w:p w14:paraId="6FC78E7C" w14:textId="77777777" w:rsidR="00E41A37" w:rsidRDefault="00E41A37"/>
    <w:sectPr w:rsidR="00E41A37" w:rsidSect="000D6B0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Yu Gothic"/>
    <w:charset w:val="80"/>
    <w:family w:val="auto"/>
    <w:pitch w:val="variable"/>
    <w:sig w:usb0="00000000" w:usb1="08070000" w:usb2="00000010" w:usb3="00000000" w:csb0="0002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AE4"/>
    <w:rsid w:val="000D6B05"/>
    <w:rsid w:val="004A4082"/>
    <w:rsid w:val="008D036B"/>
    <w:rsid w:val="008D640D"/>
    <w:rsid w:val="00B12AE4"/>
    <w:rsid w:val="00B30B91"/>
    <w:rsid w:val="00CF5A49"/>
    <w:rsid w:val="00E02C1D"/>
    <w:rsid w:val="00E41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A14456-C2CB-4897-9DEC-341D045A5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D6B05"/>
    <w:pPr>
      <w:spacing w:after="0" w:line="240" w:lineRule="auto"/>
    </w:pPr>
    <w:rPr>
      <w:rFonts w:ascii="Cambria" w:eastAsia="MS ??" w:hAnsi="Cambria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2AE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2AE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2AE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2AE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2AE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2AE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2AE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2AE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2AE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2A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2A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2A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2A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2A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2A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2A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2A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2A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2A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2A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2AE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2A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2AE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2A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2AE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2A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2A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2A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2A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Hotch</dc:creator>
  <cp:keywords/>
  <dc:description/>
  <cp:lastModifiedBy>Jacy Marquez</cp:lastModifiedBy>
  <cp:revision>3</cp:revision>
  <dcterms:created xsi:type="dcterms:W3CDTF">2025-07-31T13:41:00Z</dcterms:created>
  <dcterms:modified xsi:type="dcterms:W3CDTF">2026-01-08T13:43:00Z</dcterms:modified>
</cp:coreProperties>
</file>